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3281181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405BC75" w14:textId="773C5615" w:rsidR="00B21794" w:rsidRPr="00B21794" w:rsidRDefault="00B21794" w:rsidP="00B21794">
          <w:pPr>
            <w:pStyle w:val="TOC"/>
            <w:spacing w:line="480" w:lineRule="auto"/>
            <w:rPr>
              <w:rFonts w:ascii="Times New Roman" w:hAnsi="Times New Roman" w:cs="Times New Roman"/>
              <w:b/>
              <w:bCs/>
              <w:color w:val="auto"/>
            </w:rPr>
          </w:pPr>
          <w:r w:rsidRPr="00B21794"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>Contents</w:t>
          </w:r>
        </w:p>
        <w:p w14:paraId="2DDA2F29" w14:textId="6681EB54" w:rsidR="00B21794" w:rsidRDefault="00B21794" w:rsidP="00B21794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8251706" w:history="1">
            <w:r w:rsidR="00EB17CB">
              <w:rPr>
                <w:rStyle w:val="ab"/>
                <w:rFonts w:ascii="Times New Roman" w:eastAsia="宋体" w:hAnsi="Times New Roman" w:cs="Times New Roman"/>
                <w:b/>
                <w:bCs/>
                <w:noProof/>
                <w:kern w:val="0"/>
              </w:rPr>
              <w:t>Figure S</w:t>
            </w:r>
            <w:r w:rsidRPr="007B737A">
              <w:rPr>
                <w:rStyle w:val="ab"/>
                <w:rFonts w:ascii="Times New Roman" w:eastAsia="宋体" w:hAnsi="Times New Roman" w:cs="Times New Roman"/>
                <w:b/>
                <w:bCs/>
                <w:noProof/>
                <w:kern w:val="0"/>
              </w:rPr>
              <w:t>1</w:t>
            </w:r>
            <w:r w:rsidRPr="007B737A">
              <w:rPr>
                <w:rStyle w:val="ab"/>
                <w:rFonts w:ascii="Times New Roman" w:eastAsia="宋体" w:hAnsi="Times New Roman" w:cs="Times New Roman"/>
                <w:noProof/>
                <w:kern w:val="0"/>
              </w:rPr>
              <w:t xml:space="preserve"> Flowchart of the study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2517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82A42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4FFF27" w14:textId="37690168" w:rsidR="00B21794" w:rsidRDefault="00000000" w:rsidP="00B21794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128251707" w:history="1">
            <w:r w:rsidR="00EB17CB">
              <w:rPr>
                <w:rStyle w:val="ab"/>
                <w:rFonts w:ascii="Times New Roman" w:eastAsia="宋体" w:hAnsi="Times New Roman" w:cs="Times New Roman"/>
                <w:b/>
                <w:bCs/>
                <w:noProof/>
                <w:kern w:val="0"/>
                <w:shd w:val="clear" w:color="auto" w:fill="FFFFFF"/>
              </w:rPr>
              <w:t>Table S</w:t>
            </w:r>
            <w:r w:rsidR="00B21794" w:rsidRPr="007B737A">
              <w:rPr>
                <w:rStyle w:val="ab"/>
                <w:rFonts w:ascii="Times New Roman" w:eastAsia="宋体" w:hAnsi="Times New Roman" w:cs="Times New Roman"/>
                <w:b/>
                <w:bCs/>
                <w:noProof/>
                <w:kern w:val="0"/>
                <w:shd w:val="clear" w:color="auto" w:fill="FFFFFF"/>
              </w:rPr>
              <w:t xml:space="preserve">1 </w:t>
            </w:r>
            <w:r w:rsidR="00B21794" w:rsidRPr="007B737A">
              <w:rPr>
                <w:rStyle w:val="ab"/>
                <w:rFonts w:ascii="Times New Roman" w:eastAsia="宋体" w:hAnsi="Times New Roman" w:cs="Times New Roman"/>
                <w:noProof/>
                <w:kern w:val="0"/>
              </w:rPr>
              <w:t>Association of added sugars energy percentage (categorized by 5%, 10%, 25%) with kidney stones (day 2 dietary recall)</w:t>
            </w:r>
            <w:r w:rsidR="00B21794">
              <w:rPr>
                <w:noProof/>
                <w:webHidden/>
              </w:rPr>
              <w:tab/>
            </w:r>
            <w:r w:rsidR="00B21794">
              <w:rPr>
                <w:noProof/>
                <w:webHidden/>
              </w:rPr>
              <w:fldChar w:fldCharType="begin"/>
            </w:r>
            <w:r w:rsidR="00B21794">
              <w:rPr>
                <w:noProof/>
                <w:webHidden/>
              </w:rPr>
              <w:instrText xml:space="preserve"> PAGEREF _Toc128251707 \h </w:instrText>
            </w:r>
            <w:r w:rsidR="00B21794">
              <w:rPr>
                <w:noProof/>
                <w:webHidden/>
              </w:rPr>
            </w:r>
            <w:r w:rsidR="00B21794">
              <w:rPr>
                <w:noProof/>
                <w:webHidden/>
              </w:rPr>
              <w:fldChar w:fldCharType="separate"/>
            </w:r>
            <w:r w:rsidR="00B82A42">
              <w:rPr>
                <w:noProof/>
                <w:webHidden/>
              </w:rPr>
              <w:t>2</w:t>
            </w:r>
            <w:r w:rsidR="00B21794">
              <w:rPr>
                <w:noProof/>
                <w:webHidden/>
              </w:rPr>
              <w:fldChar w:fldCharType="end"/>
            </w:r>
          </w:hyperlink>
        </w:p>
        <w:p w14:paraId="65FC4B0A" w14:textId="5267BCE2" w:rsidR="00B21794" w:rsidRDefault="00000000" w:rsidP="00B21794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128251708" w:history="1">
            <w:r w:rsidR="00EB17CB">
              <w:rPr>
                <w:rStyle w:val="ab"/>
                <w:rFonts w:ascii="Times New Roman" w:eastAsia="宋体" w:hAnsi="Times New Roman" w:cs="Times New Roman"/>
                <w:b/>
                <w:bCs/>
                <w:noProof/>
                <w:kern w:val="0"/>
                <w:shd w:val="clear" w:color="auto" w:fill="FFFFFF"/>
              </w:rPr>
              <w:t>Table S</w:t>
            </w:r>
            <w:r w:rsidR="00B21794" w:rsidRPr="007B737A">
              <w:rPr>
                <w:rStyle w:val="ab"/>
                <w:rFonts w:ascii="Times New Roman" w:eastAsia="宋体" w:hAnsi="Times New Roman" w:cs="Times New Roman"/>
                <w:b/>
                <w:bCs/>
                <w:noProof/>
                <w:kern w:val="0"/>
                <w:shd w:val="clear" w:color="auto" w:fill="FFFFFF"/>
              </w:rPr>
              <w:t xml:space="preserve">2 </w:t>
            </w:r>
            <w:r w:rsidR="00B21794" w:rsidRPr="007B737A">
              <w:rPr>
                <w:rStyle w:val="ab"/>
                <w:rFonts w:ascii="Times New Roman" w:eastAsia="宋体" w:hAnsi="Times New Roman" w:cs="Times New Roman"/>
                <w:noProof/>
                <w:kern w:val="0"/>
              </w:rPr>
              <w:t>Association of added sugars energy percentage (mean of two days, categorized by 5%, 10%, 25%) with kidney stones</w:t>
            </w:r>
            <w:r w:rsidR="00B21794">
              <w:rPr>
                <w:noProof/>
                <w:webHidden/>
              </w:rPr>
              <w:tab/>
            </w:r>
            <w:r w:rsidR="00B21794">
              <w:rPr>
                <w:noProof/>
                <w:webHidden/>
              </w:rPr>
              <w:fldChar w:fldCharType="begin"/>
            </w:r>
            <w:r w:rsidR="00B21794">
              <w:rPr>
                <w:noProof/>
                <w:webHidden/>
              </w:rPr>
              <w:instrText xml:space="preserve"> PAGEREF _Toc128251708 \h </w:instrText>
            </w:r>
            <w:r w:rsidR="00B21794">
              <w:rPr>
                <w:noProof/>
                <w:webHidden/>
              </w:rPr>
            </w:r>
            <w:r w:rsidR="00B21794">
              <w:rPr>
                <w:noProof/>
                <w:webHidden/>
              </w:rPr>
              <w:fldChar w:fldCharType="separate"/>
            </w:r>
            <w:r w:rsidR="00B82A42">
              <w:rPr>
                <w:noProof/>
                <w:webHidden/>
              </w:rPr>
              <w:t>3</w:t>
            </w:r>
            <w:r w:rsidR="00B21794">
              <w:rPr>
                <w:noProof/>
                <w:webHidden/>
              </w:rPr>
              <w:fldChar w:fldCharType="end"/>
            </w:r>
          </w:hyperlink>
        </w:p>
        <w:p w14:paraId="0B1B9578" w14:textId="5D85F3A5" w:rsidR="00B21794" w:rsidRDefault="00B21794" w:rsidP="00B21794">
          <w:pPr>
            <w:spacing w:line="480" w:lineRule="auto"/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2E18560A" w14:textId="77777777" w:rsidR="00B21794" w:rsidRDefault="00B21794">
      <w:pPr>
        <w:widowControl/>
        <w:jc w:val="left"/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</w:pPr>
      <w:bookmarkStart w:id="0" w:name="_Toc128251706"/>
      <w:r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br w:type="page"/>
      </w:r>
    </w:p>
    <w:p w14:paraId="5B5F2AD0" w14:textId="3DA10D24" w:rsidR="0038545F" w:rsidRDefault="00EB17CB" w:rsidP="00B21794">
      <w:pPr>
        <w:widowControl/>
        <w:jc w:val="left"/>
        <w:outlineLvl w:val="0"/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lastRenderedPageBreak/>
        <w:t>Figure S</w:t>
      </w:r>
      <w:r w:rsidR="00132BA4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1</w:t>
      </w:r>
      <w:r w:rsidR="00132BA4" w:rsidRPr="00C824C6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r w:rsidR="00C824C6" w:rsidRPr="00C824C6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Flowchart of the study population</w:t>
      </w:r>
      <w:bookmarkEnd w:id="0"/>
    </w:p>
    <w:p w14:paraId="3163FA4F" w14:textId="015E7AFD" w:rsidR="007E7C5C" w:rsidRPr="003A6658" w:rsidRDefault="00716F77" w:rsidP="00716F77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noProof/>
          <w:kern w:val="0"/>
          <w:sz w:val="20"/>
          <w:szCs w:val="20"/>
          <w:shd w:val="clear" w:color="auto" w:fill="FFFFFF"/>
        </w:rPr>
        <w:drawing>
          <wp:inline distT="0" distB="0" distL="0" distR="0" wp14:anchorId="7E7879B1" wp14:editId="29AC4AD1">
            <wp:extent cx="4198620" cy="48995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764" cy="4916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C8F77" w14:textId="682A0C03" w:rsidR="004E4DF0" w:rsidRPr="00C043A3" w:rsidRDefault="00EB17CB" w:rsidP="00B21794">
      <w:pPr>
        <w:outlineLvl w:val="0"/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</w:pPr>
      <w:bookmarkStart w:id="1" w:name="_Toc128251707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  <w:t>Table S</w:t>
      </w:r>
      <w:r w:rsidR="004E4DF0" w:rsidRPr="00C043A3"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  <w:t xml:space="preserve">1 </w:t>
      </w:r>
      <w:r w:rsidR="004E4DF0"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Association of added </w:t>
      </w:r>
      <w:r w:rsidR="00500A5E" w:rsidRPr="00C043A3">
        <w:rPr>
          <w:rFonts w:ascii="Times New Roman" w:eastAsia="宋体" w:hAnsi="Times New Roman" w:cs="Times New Roman"/>
          <w:kern w:val="0"/>
          <w:sz w:val="20"/>
          <w:szCs w:val="20"/>
        </w:rPr>
        <w:t>sugars energy percentage (categorized by 5%, 10%, 25%)</w:t>
      </w:r>
      <w:r w:rsidR="004E4DF0"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 with kidney stones (day 2 dietary recall)</w:t>
      </w:r>
      <w:bookmarkEnd w:id="1"/>
    </w:p>
    <w:tbl>
      <w:tblPr>
        <w:tblW w:w="9966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3"/>
        <w:gridCol w:w="2333"/>
        <w:gridCol w:w="2333"/>
        <w:gridCol w:w="2627"/>
      </w:tblGrid>
      <w:tr w:rsidR="00C12D55" w:rsidRPr="00C043A3" w14:paraId="5014FD6B" w14:textId="77777777" w:rsidTr="004054F4">
        <w:trPr>
          <w:trHeight w:val="215"/>
          <w:tblCellSpacing w:w="15" w:type="dxa"/>
        </w:trPr>
        <w:tc>
          <w:tcPr>
            <w:tcW w:w="2628" w:type="dxa"/>
            <w:tcBorders>
              <w:top w:val="nil"/>
              <w:bottom w:val="single" w:sz="4" w:space="0" w:color="auto"/>
            </w:tcBorders>
            <w:vAlign w:val="center"/>
          </w:tcPr>
          <w:p w14:paraId="6595AB16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vAlign w:val="center"/>
          </w:tcPr>
          <w:p w14:paraId="39D15145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vAlign w:val="center"/>
          </w:tcPr>
          <w:p w14:paraId="2E279B96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82" w:type="dxa"/>
            <w:tcBorders>
              <w:top w:val="nil"/>
              <w:bottom w:val="single" w:sz="4" w:space="0" w:color="auto"/>
            </w:tcBorders>
            <w:vAlign w:val="center"/>
          </w:tcPr>
          <w:p w14:paraId="408882F6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3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c </w:t>
            </w:r>
          </w:p>
        </w:tc>
      </w:tr>
      <w:tr w:rsidR="00C12D55" w:rsidRPr="00C043A3" w14:paraId="6204C8D2" w14:textId="77777777" w:rsidTr="004054F4">
        <w:trPr>
          <w:trHeight w:val="225"/>
          <w:tblCellSpacing w:w="15" w:type="dxa"/>
        </w:trPr>
        <w:tc>
          <w:tcPr>
            <w:tcW w:w="2628" w:type="dxa"/>
            <w:vAlign w:val="center"/>
          </w:tcPr>
          <w:p w14:paraId="504ADAD8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kcal added sugars (continuous)</w:t>
            </w:r>
          </w:p>
        </w:tc>
        <w:tc>
          <w:tcPr>
            <w:tcW w:w="2303" w:type="dxa"/>
            <w:vAlign w:val="center"/>
          </w:tcPr>
          <w:p w14:paraId="62BA7CAA" w14:textId="174E77F7" w:rsidR="00C12D55" w:rsidRPr="00C043A3" w:rsidRDefault="00ED294A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4C099E"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4C099E"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1.01)</w:t>
            </w:r>
          </w:p>
        </w:tc>
        <w:tc>
          <w:tcPr>
            <w:tcW w:w="2303" w:type="dxa"/>
            <w:vAlign w:val="center"/>
          </w:tcPr>
          <w:p w14:paraId="274D6AB0" w14:textId="05FD97F5" w:rsidR="00C12D55" w:rsidRPr="00C043A3" w:rsidRDefault="002D7F84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F95B41"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1 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.0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82" w:type="dxa"/>
            <w:vAlign w:val="center"/>
          </w:tcPr>
          <w:p w14:paraId="6002AF1D" w14:textId="27C7FD45" w:rsidR="00C12D55" w:rsidRPr="00C043A3" w:rsidRDefault="002D7F84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1.0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.0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C12D55" w:rsidRPr="00C043A3" w14:paraId="149F9E78" w14:textId="77777777" w:rsidTr="004054F4">
        <w:trPr>
          <w:trHeight w:val="225"/>
          <w:tblCellSpacing w:w="15" w:type="dxa"/>
        </w:trPr>
        <w:tc>
          <w:tcPr>
            <w:tcW w:w="2628" w:type="dxa"/>
            <w:vAlign w:val="center"/>
          </w:tcPr>
          <w:p w14:paraId="6C98FF98" w14:textId="664B3436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%kcal added sugars </w:t>
            </w:r>
            <w:r w:rsidR="00777C20"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egories</w:t>
            </w:r>
            <w:r w:rsidR="00777C20"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03" w:type="dxa"/>
            <w:vAlign w:val="center"/>
          </w:tcPr>
          <w:p w14:paraId="44926C38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3" w:type="dxa"/>
            <w:vAlign w:val="center"/>
          </w:tcPr>
          <w:p w14:paraId="404E7FE1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2" w:type="dxa"/>
            <w:vAlign w:val="center"/>
          </w:tcPr>
          <w:p w14:paraId="1E8CA4EB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2D55" w:rsidRPr="00C043A3" w14:paraId="3F41CA29" w14:textId="77777777" w:rsidTr="004054F4">
        <w:trPr>
          <w:trHeight w:val="225"/>
          <w:tblCellSpacing w:w="15" w:type="dxa"/>
        </w:trPr>
        <w:tc>
          <w:tcPr>
            <w:tcW w:w="2628" w:type="dxa"/>
            <w:vAlign w:val="center"/>
          </w:tcPr>
          <w:p w14:paraId="4A8F25EE" w14:textId="01D7507F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2303" w:type="dxa"/>
            <w:vAlign w:val="center"/>
          </w:tcPr>
          <w:p w14:paraId="70AEE81C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Ref)</w:t>
            </w:r>
          </w:p>
        </w:tc>
        <w:tc>
          <w:tcPr>
            <w:tcW w:w="2303" w:type="dxa"/>
            <w:vAlign w:val="center"/>
          </w:tcPr>
          <w:p w14:paraId="010B7369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Ref)</w:t>
            </w:r>
          </w:p>
        </w:tc>
        <w:tc>
          <w:tcPr>
            <w:tcW w:w="2582" w:type="dxa"/>
            <w:vAlign w:val="center"/>
          </w:tcPr>
          <w:p w14:paraId="2F5732BA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Ref)</w:t>
            </w:r>
          </w:p>
        </w:tc>
      </w:tr>
      <w:tr w:rsidR="00C12D55" w:rsidRPr="00C043A3" w14:paraId="7733D0FB" w14:textId="77777777" w:rsidTr="004054F4">
        <w:trPr>
          <w:trHeight w:val="225"/>
          <w:tblCellSpacing w:w="15" w:type="dxa"/>
        </w:trPr>
        <w:tc>
          <w:tcPr>
            <w:tcW w:w="2628" w:type="dxa"/>
            <w:vAlign w:val="center"/>
          </w:tcPr>
          <w:p w14:paraId="59F55BE6" w14:textId="5B409AD2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10</w:t>
            </w:r>
          </w:p>
        </w:tc>
        <w:tc>
          <w:tcPr>
            <w:tcW w:w="2303" w:type="dxa"/>
          </w:tcPr>
          <w:p w14:paraId="34D37659" w14:textId="4CF24A4F" w:rsidR="00C12D55" w:rsidRPr="00C043A3" w:rsidRDefault="00C64A16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 (1.03, 1.4</w:t>
            </w:r>
            <w:r w:rsidR="00F95B41"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03" w:type="dxa"/>
            <w:vAlign w:val="center"/>
          </w:tcPr>
          <w:p w14:paraId="2F700E79" w14:textId="7E6B66A9" w:rsidR="00C12D55" w:rsidRPr="00C043A3" w:rsidRDefault="006C6DAD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 (1.0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.3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82" w:type="dxa"/>
            <w:vAlign w:val="center"/>
          </w:tcPr>
          <w:p w14:paraId="78E7FF23" w14:textId="62984A6E" w:rsidR="00C12D55" w:rsidRPr="00C043A3" w:rsidRDefault="00DA7E06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06, 1.4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C12D55" w:rsidRPr="00C043A3" w14:paraId="2AACC65B" w14:textId="77777777" w:rsidTr="004054F4">
        <w:trPr>
          <w:trHeight w:val="225"/>
          <w:tblCellSpacing w:w="15" w:type="dxa"/>
        </w:trPr>
        <w:tc>
          <w:tcPr>
            <w:tcW w:w="2628" w:type="dxa"/>
            <w:vAlign w:val="center"/>
          </w:tcPr>
          <w:p w14:paraId="19E52359" w14:textId="228FC26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0-25</w:t>
            </w:r>
          </w:p>
        </w:tc>
        <w:tc>
          <w:tcPr>
            <w:tcW w:w="2303" w:type="dxa"/>
          </w:tcPr>
          <w:p w14:paraId="0689D20C" w14:textId="66E03DF1" w:rsidR="00C12D55" w:rsidRPr="00C043A3" w:rsidRDefault="00C64A16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 (1.06, 1.38)</w:t>
            </w:r>
          </w:p>
        </w:tc>
        <w:tc>
          <w:tcPr>
            <w:tcW w:w="2303" w:type="dxa"/>
            <w:vAlign w:val="center"/>
          </w:tcPr>
          <w:p w14:paraId="704BB920" w14:textId="3B875EE2" w:rsidR="00C12D55" w:rsidRPr="00C043A3" w:rsidRDefault="006C6DAD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09, 1.42)</w:t>
            </w:r>
          </w:p>
        </w:tc>
        <w:tc>
          <w:tcPr>
            <w:tcW w:w="2582" w:type="dxa"/>
            <w:vAlign w:val="center"/>
          </w:tcPr>
          <w:p w14:paraId="2409E541" w14:textId="7835E9B3" w:rsidR="00C12D55" w:rsidRPr="00C043A3" w:rsidRDefault="00DA7E06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1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.5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C12D55" w:rsidRPr="00C043A3" w14:paraId="0A2F6718" w14:textId="77777777" w:rsidTr="004054F4">
        <w:trPr>
          <w:trHeight w:val="225"/>
          <w:tblCellSpacing w:w="15" w:type="dxa"/>
        </w:trPr>
        <w:tc>
          <w:tcPr>
            <w:tcW w:w="2628" w:type="dxa"/>
            <w:vAlign w:val="center"/>
          </w:tcPr>
          <w:p w14:paraId="41425F6F" w14:textId="5DE22494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</w:t>
            </w:r>
          </w:p>
        </w:tc>
        <w:tc>
          <w:tcPr>
            <w:tcW w:w="2303" w:type="dxa"/>
          </w:tcPr>
          <w:p w14:paraId="2A53FF04" w14:textId="1E7F1557" w:rsidR="00C12D55" w:rsidRPr="00C043A3" w:rsidRDefault="00C64A16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F95B41"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14, 1.69)</w:t>
            </w:r>
          </w:p>
        </w:tc>
        <w:tc>
          <w:tcPr>
            <w:tcW w:w="2303" w:type="dxa"/>
            <w:vAlign w:val="center"/>
          </w:tcPr>
          <w:p w14:paraId="736B002F" w14:textId="36884CBD" w:rsidR="00C12D55" w:rsidRPr="00C043A3" w:rsidRDefault="006C6DAD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  <w:r w:rsidR="00F95B41"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3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.9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82" w:type="dxa"/>
            <w:vAlign w:val="center"/>
          </w:tcPr>
          <w:p w14:paraId="6AF31311" w14:textId="13DA8751" w:rsidR="00C12D55" w:rsidRPr="00C043A3" w:rsidRDefault="00DA7E06" w:rsidP="005065E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1.5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(1.2</w:t>
            </w:r>
            <w:r w:rsidR="00F95B41"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, 1.9</w:t>
            </w:r>
            <w:r w:rsidR="004C099E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4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12D55" w:rsidRPr="00C043A3" w14:paraId="5610FC84" w14:textId="77777777" w:rsidTr="004054F4">
        <w:trPr>
          <w:trHeight w:val="225"/>
          <w:tblCellSpacing w:w="15" w:type="dxa"/>
        </w:trPr>
        <w:tc>
          <w:tcPr>
            <w:tcW w:w="2628" w:type="dxa"/>
            <w:vAlign w:val="center"/>
          </w:tcPr>
          <w:p w14:paraId="5792B732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 for trend</w:t>
            </w:r>
          </w:p>
        </w:tc>
        <w:tc>
          <w:tcPr>
            <w:tcW w:w="2303" w:type="dxa"/>
            <w:vAlign w:val="center"/>
          </w:tcPr>
          <w:p w14:paraId="328ACAD6" w14:textId="02A20E99" w:rsidR="00C12D55" w:rsidRPr="00C043A3" w:rsidRDefault="00D657EB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2303" w:type="dxa"/>
            <w:vAlign w:val="center"/>
          </w:tcPr>
          <w:p w14:paraId="11944D23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82" w:type="dxa"/>
            <w:vAlign w:val="center"/>
          </w:tcPr>
          <w:p w14:paraId="015FDF95" w14:textId="77777777" w:rsidR="00C12D55" w:rsidRPr="00C043A3" w:rsidRDefault="00C12D55" w:rsidP="005065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7C27C1FB" w14:textId="77777777" w:rsidR="004E4DF0" w:rsidRPr="00C043A3" w:rsidRDefault="004E4DF0" w:rsidP="004E4DF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043A3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a </w:t>
      </w:r>
      <w:proofErr w:type="gramStart"/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Non-adjusted</w:t>
      </w:r>
      <w:proofErr w:type="gramEnd"/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 model: adjusted for None 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br/>
      </w:r>
      <w:r w:rsidRPr="00C043A3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C043A3">
        <w:rPr>
          <w:rFonts w:ascii="Times New Roman" w:hAnsi="Times New Roman" w:cs="Times New Roman"/>
          <w:sz w:val="20"/>
          <w:szCs w:val="20"/>
        </w:rPr>
        <w:t>Minimally adjusted model: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 adjusted for gender, age, race</w:t>
      </w:r>
      <w:r w:rsidRPr="00C043A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49AC87" w14:textId="14ED8945" w:rsidR="004E4DF0" w:rsidRPr="00C043A3" w:rsidRDefault="004E4DF0" w:rsidP="004E4DF0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C043A3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C043A3">
        <w:rPr>
          <w:rFonts w:ascii="Times New Roman" w:hAnsi="Times New Roman" w:cs="Times New Roman"/>
          <w:sz w:val="20"/>
          <w:szCs w:val="20"/>
        </w:rPr>
        <w:t>Fully adjusted model: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 adjusted for gender, age, race, </w:t>
      </w:r>
      <w:r w:rsidR="00A51D04" w:rsidRPr="00C043A3">
        <w:rPr>
          <w:rFonts w:ascii="Times New Roman" w:eastAsia="宋体" w:hAnsi="Times New Roman" w:cs="Times New Roman"/>
          <w:kern w:val="0"/>
          <w:sz w:val="20"/>
          <w:szCs w:val="20"/>
        </w:rPr>
        <w:t>PIR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 w:rsidR="00FD1A41" w:rsidRPr="00C043A3">
        <w:rPr>
          <w:rFonts w:ascii="Times New Roman" w:eastAsia="宋体" w:hAnsi="Times New Roman" w:cs="Times New Roman"/>
          <w:kern w:val="0"/>
          <w:sz w:val="20"/>
          <w:szCs w:val="20"/>
        </w:rPr>
        <w:t>BMI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, education, marital status, smoking, alcohol, energy</w:t>
      </w:r>
      <w:r w:rsidR="00EB49C5"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 (day 2)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, HEI-2015</w:t>
      </w:r>
      <w:r w:rsidR="00EB49C5"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 (day 2)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, physical activity, gout, diabetes, hypertension, stroke, </w:t>
      </w:r>
      <w:r w:rsidR="00FD1A41" w:rsidRPr="00C043A3">
        <w:rPr>
          <w:rFonts w:ascii="Times New Roman" w:eastAsia="宋体" w:hAnsi="Times New Roman" w:cs="Times New Roman"/>
          <w:kern w:val="0"/>
          <w:sz w:val="20"/>
          <w:szCs w:val="20"/>
        </w:rPr>
        <w:t>CVD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, cancer, and year cycle.</w:t>
      </w:r>
    </w:p>
    <w:p w14:paraId="467928C8" w14:textId="615CF9A3" w:rsidR="00FD1A41" w:rsidRPr="00C043A3" w:rsidRDefault="00FD1A41" w:rsidP="00FD1A41">
      <w:pPr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</w:pPr>
      <w:r w:rsidRPr="00C043A3"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  <w:t xml:space="preserve">Abbreviations: PIR, 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poverty income ratio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  <w:t xml:space="preserve">; BMI, 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body mass index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  <w:t>; CVD, cardiovascular disease; Ref, reference.</w:t>
      </w:r>
    </w:p>
    <w:p w14:paraId="46E1CD23" w14:textId="53E2F2C7" w:rsidR="00FC7ABC" w:rsidRDefault="00FC7ABC" w:rsidP="00FD1A41">
      <w:pPr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</w:pPr>
    </w:p>
    <w:p w14:paraId="3DC16B60" w14:textId="301BC39B" w:rsidR="00E81F03" w:rsidRPr="00C043A3" w:rsidRDefault="00EB17CB" w:rsidP="00B21794">
      <w:pPr>
        <w:outlineLvl w:val="0"/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</w:pPr>
      <w:bookmarkStart w:id="2" w:name="_Toc128251708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  <w:lastRenderedPageBreak/>
        <w:t>Table S</w:t>
      </w:r>
      <w:r w:rsidR="00E81F03"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  <w:t>2</w:t>
      </w:r>
      <w:r w:rsidR="00E81F03" w:rsidRPr="00C043A3"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  <w:t xml:space="preserve"> </w:t>
      </w:r>
      <w:r w:rsidR="00E81F03" w:rsidRPr="00C043A3">
        <w:rPr>
          <w:rFonts w:ascii="Times New Roman" w:eastAsia="宋体" w:hAnsi="Times New Roman" w:cs="Times New Roman"/>
          <w:kern w:val="0"/>
          <w:sz w:val="20"/>
          <w:szCs w:val="20"/>
        </w:rPr>
        <w:t>Association of added sugars energy percentage (</w:t>
      </w:r>
      <w:r w:rsidR="00E81F03">
        <w:rPr>
          <w:rFonts w:ascii="Times New Roman" w:eastAsia="宋体" w:hAnsi="Times New Roman" w:cs="Times New Roman" w:hint="eastAsia"/>
          <w:kern w:val="0"/>
          <w:sz w:val="20"/>
          <w:szCs w:val="20"/>
        </w:rPr>
        <w:t>mean</w:t>
      </w:r>
      <w:r w:rsidR="00E81F03">
        <w:rPr>
          <w:rFonts w:ascii="Times New Roman" w:eastAsia="宋体" w:hAnsi="Times New Roman" w:cs="Times New Roman"/>
          <w:kern w:val="0"/>
          <w:sz w:val="20"/>
          <w:szCs w:val="20"/>
        </w:rPr>
        <w:t xml:space="preserve"> of two days, </w:t>
      </w:r>
      <w:r w:rsidR="00E81F03" w:rsidRPr="00C043A3">
        <w:rPr>
          <w:rFonts w:ascii="Times New Roman" w:eastAsia="宋体" w:hAnsi="Times New Roman" w:cs="Times New Roman"/>
          <w:kern w:val="0"/>
          <w:sz w:val="20"/>
          <w:szCs w:val="20"/>
        </w:rPr>
        <w:t>categorized by 5%, 10%, 25%) with kidney stones</w:t>
      </w:r>
      <w:bookmarkEnd w:id="2"/>
    </w:p>
    <w:tbl>
      <w:tblPr>
        <w:tblW w:w="9968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4"/>
        <w:gridCol w:w="2333"/>
        <w:gridCol w:w="2333"/>
        <w:gridCol w:w="2628"/>
      </w:tblGrid>
      <w:tr w:rsidR="004054F4" w:rsidRPr="00C043A3" w14:paraId="0D48AB89" w14:textId="77777777" w:rsidTr="00FD6E56">
        <w:trPr>
          <w:trHeight w:val="229"/>
          <w:tblCellSpacing w:w="15" w:type="dxa"/>
        </w:trPr>
        <w:tc>
          <w:tcPr>
            <w:tcW w:w="2629" w:type="dxa"/>
            <w:tcBorders>
              <w:top w:val="nil"/>
              <w:bottom w:val="single" w:sz="4" w:space="0" w:color="auto"/>
            </w:tcBorders>
            <w:vAlign w:val="center"/>
          </w:tcPr>
          <w:p w14:paraId="4041084F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vAlign w:val="center"/>
          </w:tcPr>
          <w:p w14:paraId="19E88EA6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vAlign w:val="center"/>
          </w:tcPr>
          <w:p w14:paraId="09B548E1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83" w:type="dxa"/>
            <w:tcBorders>
              <w:top w:val="nil"/>
              <w:bottom w:val="single" w:sz="4" w:space="0" w:color="auto"/>
            </w:tcBorders>
            <w:vAlign w:val="center"/>
          </w:tcPr>
          <w:p w14:paraId="0AB999A9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3</w:t>
            </w: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c </w:t>
            </w:r>
          </w:p>
        </w:tc>
      </w:tr>
      <w:tr w:rsidR="004054F4" w:rsidRPr="00C043A3" w14:paraId="281AA5E7" w14:textId="77777777" w:rsidTr="00FD6E56">
        <w:trPr>
          <w:trHeight w:val="240"/>
          <w:tblCellSpacing w:w="15" w:type="dxa"/>
        </w:trPr>
        <w:tc>
          <w:tcPr>
            <w:tcW w:w="2629" w:type="dxa"/>
            <w:vAlign w:val="center"/>
          </w:tcPr>
          <w:p w14:paraId="37E950A8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kcal added sugars (continuous)</w:t>
            </w:r>
          </w:p>
        </w:tc>
        <w:tc>
          <w:tcPr>
            <w:tcW w:w="2303" w:type="dxa"/>
            <w:vAlign w:val="center"/>
          </w:tcPr>
          <w:p w14:paraId="0CC8051E" w14:textId="001CB420" w:rsidR="00E81F03" w:rsidRPr="00C043A3" w:rsidRDefault="00343445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1.0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.0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03" w:type="dxa"/>
            <w:vAlign w:val="center"/>
          </w:tcPr>
          <w:p w14:paraId="7078F955" w14:textId="61DBB89A" w:rsidR="00E81F03" w:rsidRPr="00C043A3" w:rsidRDefault="00EC7DC0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7DC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EC7DC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01, 1.0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EC7DC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83" w:type="dxa"/>
            <w:vAlign w:val="center"/>
          </w:tcPr>
          <w:p w14:paraId="6C021CE0" w14:textId="6127ADD4" w:rsidR="00E81F03" w:rsidRPr="00C043A3" w:rsidRDefault="00991F78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91F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991F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0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991F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.02)</w:t>
            </w:r>
          </w:p>
        </w:tc>
      </w:tr>
      <w:tr w:rsidR="004054F4" w:rsidRPr="00C043A3" w14:paraId="385467F4" w14:textId="77777777" w:rsidTr="00FD6E56">
        <w:trPr>
          <w:trHeight w:val="240"/>
          <w:tblCellSpacing w:w="15" w:type="dxa"/>
        </w:trPr>
        <w:tc>
          <w:tcPr>
            <w:tcW w:w="2629" w:type="dxa"/>
            <w:vAlign w:val="center"/>
          </w:tcPr>
          <w:p w14:paraId="215B5162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kcal added sugars (categories)</w:t>
            </w:r>
          </w:p>
        </w:tc>
        <w:tc>
          <w:tcPr>
            <w:tcW w:w="2303" w:type="dxa"/>
            <w:vAlign w:val="center"/>
          </w:tcPr>
          <w:p w14:paraId="474DD47F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3" w:type="dxa"/>
            <w:vAlign w:val="center"/>
          </w:tcPr>
          <w:p w14:paraId="0FDDF94F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3" w:type="dxa"/>
            <w:vAlign w:val="center"/>
          </w:tcPr>
          <w:p w14:paraId="51B21820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4F4" w:rsidRPr="00C043A3" w14:paraId="4DE87713" w14:textId="77777777" w:rsidTr="00FD6E56">
        <w:trPr>
          <w:trHeight w:val="240"/>
          <w:tblCellSpacing w:w="15" w:type="dxa"/>
        </w:trPr>
        <w:tc>
          <w:tcPr>
            <w:tcW w:w="2629" w:type="dxa"/>
            <w:vAlign w:val="center"/>
          </w:tcPr>
          <w:p w14:paraId="1924DDCD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2303" w:type="dxa"/>
            <w:vAlign w:val="center"/>
          </w:tcPr>
          <w:p w14:paraId="365DB300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Ref)</w:t>
            </w:r>
          </w:p>
        </w:tc>
        <w:tc>
          <w:tcPr>
            <w:tcW w:w="2303" w:type="dxa"/>
            <w:vAlign w:val="center"/>
          </w:tcPr>
          <w:p w14:paraId="43A8E350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Ref)</w:t>
            </w:r>
          </w:p>
        </w:tc>
        <w:tc>
          <w:tcPr>
            <w:tcW w:w="2583" w:type="dxa"/>
            <w:vAlign w:val="center"/>
          </w:tcPr>
          <w:p w14:paraId="41254583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Ref)</w:t>
            </w:r>
          </w:p>
        </w:tc>
      </w:tr>
      <w:tr w:rsidR="004054F4" w:rsidRPr="00C043A3" w14:paraId="0BB24282" w14:textId="77777777" w:rsidTr="00FD6E56">
        <w:trPr>
          <w:trHeight w:val="240"/>
          <w:tblCellSpacing w:w="15" w:type="dxa"/>
        </w:trPr>
        <w:tc>
          <w:tcPr>
            <w:tcW w:w="2629" w:type="dxa"/>
            <w:vAlign w:val="center"/>
          </w:tcPr>
          <w:p w14:paraId="6A2CEE7D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10</w:t>
            </w:r>
          </w:p>
        </w:tc>
        <w:tc>
          <w:tcPr>
            <w:tcW w:w="2303" w:type="dxa"/>
          </w:tcPr>
          <w:p w14:paraId="58C62267" w14:textId="48A19F3E" w:rsidR="00E81F03" w:rsidRPr="00C043A3" w:rsidRDefault="00394715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47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3947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85, 1.25)</w:t>
            </w:r>
          </w:p>
        </w:tc>
        <w:tc>
          <w:tcPr>
            <w:tcW w:w="2303" w:type="dxa"/>
            <w:vAlign w:val="center"/>
          </w:tcPr>
          <w:p w14:paraId="44229FF6" w14:textId="36B15AD9" w:rsidR="00E81F03" w:rsidRPr="00C043A3" w:rsidRDefault="00343445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84, 1.2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83" w:type="dxa"/>
            <w:vAlign w:val="center"/>
          </w:tcPr>
          <w:p w14:paraId="7F5F7256" w14:textId="3F23B3F5" w:rsidR="00E81F03" w:rsidRPr="00C043A3" w:rsidRDefault="0093195D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95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 w:rsidRPr="0093195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  <w:r w:rsidRPr="0093195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.34)</w:t>
            </w:r>
          </w:p>
        </w:tc>
      </w:tr>
      <w:tr w:rsidR="004054F4" w:rsidRPr="00C043A3" w14:paraId="74180E92" w14:textId="77777777" w:rsidTr="00FD6E56">
        <w:trPr>
          <w:trHeight w:val="240"/>
          <w:tblCellSpacing w:w="15" w:type="dxa"/>
        </w:trPr>
        <w:tc>
          <w:tcPr>
            <w:tcW w:w="2629" w:type="dxa"/>
            <w:vAlign w:val="center"/>
          </w:tcPr>
          <w:p w14:paraId="50AE330B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0-25</w:t>
            </w:r>
          </w:p>
        </w:tc>
        <w:tc>
          <w:tcPr>
            <w:tcW w:w="2303" w:type="dxa"/>
          </w:tcPr>
          <w:p w14:paraId="45E90137" w14:textId="3A548F61" w:rsidR="00E81F03" w:rsidRPr="00C043A3" w:rsidRDefault="00394715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47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3947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96, 1.31)</w:t>
            </w:r>
          </w:p>
        </w:tc>
        <w:tc>
          <w:tcPr>
            <w:tcW w:w="2303" w:type="dxa"/>
            <w:vAlign w:val="center"/>
          </w:tcPr>
          <w:p w14:paraId="16E07B1E" w14:textId="68AC4447" w:rsidR="00E81F03" w:rsidRPr="00C043A3" w:rsidRDefault="00343445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0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.42)</w:t>
            </w:r>
          </w:p>
        </w:tc>
        <w:tc>
          <w:tcPr>
            <w:tcW w:w="2583" w:type="dxa"/>
            <w:vAlign w:val="center"/>
          </w:tcPr>
          <w:p w14:paraId="3CDFE319" w14:textId="04FF982C" w:rsidR="00E81F03" w:rsidRPr="00C043A3" w:rsidRDefault="0093195D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95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 (1.06, 1.5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93195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4054F4" w:rsidRPr="00C043A3" w14:paraId="2A910DEB" w14:textId="77777777" w:rsidTr="00FD6E56">
        <w:trPr>
          <w:trHeight w:val="240"/>
          <w:tblCellSpacing w:w="15" w:type="dxa"/>
        </w:trPr>
        <w:tc>
          <w:tcPr>
            <w:tcW w:w="2629" w:type="dxa"/>
            <w:vAlign w:val="center"/>
          </w:tcPr>
          <w:p w14:paraId="59F3E4BC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</w:t>
            </w:r>
          </w:p>
        </w:tc>
        <w:tc>
          <w:tcPr>
            <w:tcW w:w="2303" w:type="dxa"/>
          </w:tcPr>
          <w:p w14:paraId="7C9AD723" w14:textId="2F41FED4" w:rsidR="00E81F03" w:rsidRPr="00C043A3" w:rsidRDefault="00394715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47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 (1.18, 1.90)</w:t>
            </w:r>
          </w:p>
        </w:tc>
        <w:tc>
          <w:tcPr>
            <w:tcW w:w="2303" w:type="dxa"/>
            <w:vAlign w:val="center"/>
          </w:tcPr>
          <w:p w14:paraId="5B3C478F" w14:textId="095ED6A0" w:rsidR="00E81F03" w:rsidRPr="00C043A3" w:rsidRDefault="00343445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43, 2.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  <w:r w:rsidRPr="003434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83" w:type="dxa"/>
            <w:vAlign w:val="center"/>
          </w:tcPr>
          <w:p w14:paraId="32921DE1" w14:textId="38E5F6EE" w:rsidR="00E81F03" w:rsidRPr="00C043A3" w:rsidRDefault="0093195D" w:rsidP="004E207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93195D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1.71 (1.3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4</w:t>
            </w:r>
            <w:r w:rsidRPr="0093195D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, 2.</w:t>
            </w:r>
            <w:r w:rsidR="009139A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20</w:t>
            </w:r>
            <w:r w:rsidRPr="0093195D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4054F4" w:rsidRPr="00C043A3" w14:paraId="2E4C14D5" w14:textId="77777777" w:rsidTr="00FD6E56">
        <w:trPr>
          <w:trHeight w:val="240"/>
          <w:tblCellSpacing w:w="15" w:type="dxa"/>
        </w:trPr>
        <w:tc>
          <w:tcPr>
            <w:tcW w:w="2629" w:type="dxa"/>
            <w:vAlign w:val="center"/>
          </w:tcPr>
          <w:p w14:paraId="19CFA74C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 for trend</w:t>
            </w:r>
          </w:p>
        </w:tc>
        <w:tc>
          <w:tcPr>
            <w:tcW w:w="2303" w:type="dxa"/>
            <w:vAlign w:val="center"/>
          </w:tcPr>
          <w:p w14:paraId="4E51C78E" w14:textId="0ACAFD5D" w:rsidR="00E81F03" w:rsidRPr="00C043A3" w:rsidRDefault="00343445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03" w:type="dxa"/>
            <w:vAlign w:val="center"/>
          </w:tcPr>
          <w:p w14:paraId="32616E39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83" w:type="dxa"/>
            <w:vAlign w:val="center"/>
          </w:tcPr>
          <w:p w14:paraId="5ECE602A" w14:textId="77777777" w:rsidR="00E81F03" w:rsidRPr="00C043A3" w:rsidRDefault="00E81F03" w:rsidP="004E20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37C80699" w14:textId="77777777" w:rsidR="00E81F03" w:rsidRPr="00C043A3" w:rsidRDefault="00E81F03" w:rsidP="00E81F0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043A3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a </w:t>
      </w:r>
      <w:proofErr w:type="gramStart"/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Non-adjusted</w:t>
      </w:r>
      <w:proofErr w:type="gramEnd"/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 model: adjusted for None 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br/>
      </w:r>
      <w:r w:rsidRPr="00C043A3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C043A3">
        <w:rPr>
          <w:rFonts w:ascii="Times New Roman" w:hAnsi="Times New Roman" w:cs="Times New Roman"/>
          <w:sz w:val="20"/>
          <w:szCs w:val="20"/>
        </w:rPr>
        <w:t>Minimally adjusted model: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 adjusted for gender, age, race</w:t>
      </w:r>
      <w:r w:rsidRPr="00C043A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FB1DF8C" w14:textId="0369993D" w:rsidR="00E81F03" w:rsidRPr="00C043A3" w:rsidRDefault="00E81F03" w:rsidP="00E81F03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C043A3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C043A3">
        <w:rPr>
          <w:rFonts w:ascii="Times New Roman" w:hAnsi="Times New Roman" w:cs="Times New Roman"/>
          <w:sz w:val="20"/>
          <w:szCs w:val="20"/>
        </w:rPr>
        <w:t>Fully adjusted model: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 xml:space="preserve"> adjusted for gender, age, race, PIR, BMI, education, marital status, smoking, alcohol, energy (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mean </w:t>
      </w:r>
      <w:r w:rsidR="001E5AFB">
        <w:rPr>
          <w:rFonts w:ascii="Times New Roman" w:eastAsia="宋体" w:hAnsi="Times New Roman" w:cs="Times New Roman"/>
          <w:kern w:val="0"/>
          <w:sz w:val="20"/>
          <w:szCs w:val="20"/>
        </w:rPr>
        <w:t xml:space="preserve">value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of two days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), HEI-2015 (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mean </w:t>
      </w:r>
      <w:r w:rsidR="001E5AFB">
        <w:rPr>
          <w:rFonts w:ascii="Times New Roman" w:eastAsia="宋体" w:hAnsi="Times New Roman" w:cs="Times New Roman"/>
          <w:kern w:val="0"/>
          <w:sz w:val="20"/>
          <w:szCs w:val="20"/>
        </w:rPr>
        <w:t xml:space="preserve">value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of two days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), physical activity, gout, diabetes, hypertension, stroke, CVD, cancer, and year cycle.</w:t>
      </w:r>
    </w:p>
    <w:p w14:paraId="4488A1AC" w14:textId="348F10B5" w:rsidR="00090671" w:rsidRDefault="00E81F03" w:rsidP="00FD1A41">
      <w:pPr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</w:pPr>
      <w:r w:rsidRPr="00C043A3"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  <w:t xml:space="preserve">Abbreviations: PIR, 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poverty income ratio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  <w:t xml:space="preserve">; BMI, 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</w:rPr>
        <w:t>body mass index</w:t>
      </w:r>
      <w:r w:rsidRPr="00C043A3"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  <w:t>; CVD, cardiovascular disease; Ref, reference.</w:t>
      </w:r>
    </w:p>
    <w:p w14:paraId="184F6A2C" w14:textId="77777777" w:rsidR="00394715" w:rsidRPr="00343445" w:rsidRDefault="00394715" w:rsidP="00FD1A41">
      <w:pPr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</w:pPr>
    </w:p>
    <w:p w14:paraId="731B170E" w14:textId="31C7A6B6" w:rsidR="003464AA" w:rsidRDefault="003464AA" w:rsidP="000F62F0">
      <w:pPr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</w:pPr>
    </w:p>
    <w:p w14:paraId="2F049AA9" w14:textId="77777777" w:rsidR="003464AA" w:rsidRPr="000F62F0" w:rsidRDefault="003464AA" w:rsidP="000F62F0">
      <w:pPr>
        <w:rPr>
          <w:rFonts w:ascii="Times New Roman" w:eastAsia="宋体" w:hAnsi="Times New Roman" w:cs="Times New Roman"/>
          <w:kern w:val="0"/>
          <w:sz w:val="20"/>
          <w:szCs w:val="20"/>
          <w:shd w:val="clear" w:color="auto" w:fill="FFFFFF"/>
        </w:rPr>
      </w:pPr>
    </w:p>
    <w:sectPr w:rsidR="003464AA" w:rsidRPr="000F62F0" w:rsidSect="00405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3D11E" w14:textId="77777777" w:rsidR="00E2633F" w:rsidRDefault="00E2633F" w:rsidP="00AE75C2">
      <w:r>
        <w:separator/>
      </w:r>
    </w:p>
  </w:endnote>
  <w:endnote w:type="continuationSeparator" w:id="0">
    <w:p w14:paraId="2AAA018C" w14:textId="77777777" w:rsidR="00E2633F" w:rsidRDefault="00E2633F" w:rsidP="00AE7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80214" w14:textId="77777777" w:rsidR="00E2633F" w:rsidRDefault="00E2633F" w:rsidP="00AE75C2">
      <w:r>
        <w:separator/>
      </w:r>
    </w:p>
  </w:footnote>
  <w:footnote w:type="continuationSeparator" w:id="0">
    <w:p w14:paraId="63729B8E" w14:textId="77777777" w:rsidR="00E2633F" w:rsidRDefault="00E2633F" w:rsidP="00AE7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317F"/>
    <w:rsid w:val="000078DE"/>
    <w:rsid w:val="000454E6"/>
    <w:rsid w:val="00074B8E"/>
    <w:rsid w:val="00090671"/>
    <w:rsid w:val="000C5C1F"/>
    <w:rsid w:val="000E3B10"/>
    <w:rsid w:val="000F281A"/>
    <w:rsid w:val="000F62F0"/>
    <w:rsid w:val="00132BA4"/>
    <w:rsid w:val="001656E0"/>
    <w:rsid w:val="00166302"/>
    <w:rsid w:val="001B19D1"/>
    <w:rsid w:val="001B772A"/>
    <w:rsid w:val="001C5581"/>
    <w:rsid w:val="001C66BB"/>
    <w:rsid w:val="001D05E8"/>
    <w:rsid w:val="001D1F87"/>
    <w:rsid w:val="001E5AFB"/>
    <w:rsid w:val="0021624A"/>
    <w:rsid w:val="00226D42"/>
    <w:rsid w:val="00237605"/>
    <w:rsid w:val="00243DE1"/>
    <w:rsid w:val="002519C5"/>
    <w:rsid w:val="00251A40"/>
    <w:rsid w:val="00284047"/>
    <w:rsid w:val="00290537"/>
    <w:rsid w:val="002B0AC7"/>
    <w:rsid w:val="002C2084"/>
    <w:rsid w:val="002C2294"/>
    <w:rsid w:val="002C6A08"/>
    <w:rsid w:val="002D7F84"/>
    <w:rsid w:val="002E0D96"/>
    <w:rsid w:val="002F6FC7"/>
    <w:rsid w:val="00300B62"/>
    <w:rsid w:val="0032090B"/>
    <w:rsid w:val="00343445"/>
    <w:rsid w:val="003464AA"/>
    <w:rsid w:val="00363BDA"/>
    <w:rsid w:val="0037198E"/>
    <w:rsid w:val="0038317F"/>
    <w:rsid w:val="0038545F"/>
    <w:rsid w:val="00394715"/>
    <w:rsid w:val="0039737E"/>
    <w:rsid w:val="003A6658"/>
    <w:rsid w:val="003C183E"/>
    <w:rsid w:val="003C2EBC"/>
    <w:rsid w:val="003C5593"/>
    <w:rsid w:val="003C65B6"/>
    <w:rsid w:val="003E1138"/>
    <w:rsid w:val="003E3C32"/>
    <w:rsid w:val="003F2C2C"/>
    <w:rsid w:val="004054F4"/>
    <w:rsid w:val="00422DA7"/>
    <w:rsid w:val="00426213"/>
    <w:rsid w:val="00434462"/>
    <w:rsid w:val="004453CF"/>
    <w:rsid w:val="0047541D"/>
    <w:rsid w:val="00483446"/>
    <w:rsid w:val="00494714"/>
    <w:rsid w:val="004B37CA"/>
    <w:rsid w:val="004C099E"/>
    <w:rsid w:val="004D0862"/>
    <w:rsid w:val="004E4DF0"/>
    <w:rsid w:val="00500A5E"/>
    <w:rsid w:val="005065E9"/>
    <w:rsid w:val="00580057"/>
    <w:rsid w:val="005C0505"/>
    <w:rsid w:val="005C28FB"/>
    <w:rsid w:val="005C4244"/>
    <w:rsid w:val="005C689D"/>
    <w:rsid w:val="005D4713"/>
    <w:rsid w:val="005E7A05"/>
    <w:rsid w:val="00612AE4"/>
    <w:rsid w:val="00617759"/>
    <w:rsid w:val="006618F0"/>
    <w:rsid w:val="0068165F"/>
    <w:rsid w:val="00690F69"/>
    <w:rsid w:val="006C6DAD"/>
    <w:rsid w:val="006D25BE"/>
    <w:rsid w:val="006D626E"/>
    <w:rsid w:val="006E6453"/>
    <w:rsid w:val="00716F77"/>
    <w:rsid w:val="00725594"/>
    <w:rsid w:val="00726D4B"/>
    <w:rsid w:val="0075761C"/>
    <w:rsid w:val="007758FB"/>
    <w:rsid w:val="00777C20"/>
    <w:rsid w:val="007E7C5C"/>
    <w:rsid w:val="007F164D"/>
    <w:rsid w:val="008204CF"/>
    <w:rsid w:val="00822873"/>
    <w:rsid w:val="008235B5"/>
    <w:rsid w:val="00836019"/>
    <w:rsid w:val="00862D97"/>
    <w:rsid w:val="008F21FC"/>
    <w:rsid w:val="00900B25"/>
    <w:rsid w:val="0090244E"/>
    <w:rsid w:val="009075B0"/>
    <w:rsid w:val="00911934"/>
    <w:rsid w:val="009139A8"/>
    <w:rsid w:val="00917182"/>
    <w:rsid w:val="009232D7"/>
    <w:rsid w:val="0093195D"/>
    <w:rsid w:val="009459E3"/>
    <w:rsid w:val="009600A3"/>
    <w:rsid w:val="009754A0"/>
    <w:rsid w:val="00983530"/>
    <w:rsid w:val="0098533F"/>
    <w:rsid w:val="00991AB7"/>
    <w:rsid w:val="00991F78"/>
    <w:rsid w:val="009B5431"/>
    <w:rsid w:val="009B6BB4"/>
    <w:rsid w:val="009C0BA7"/>
    <w:rsid w:val="00A00FE7"/>
    <w:rsid w:val="00A10BC9"/>
    <w:rsid w:val="00A51D04"/>
    <w:rsid w:val="00A805EA"/>
    <w:rsid w:val="00A905C9"/>
    <w:rsid w:val="00AA0D0F"/>
    <w:rsid w:val="00AA7D75"/>
    <w:rsid w:val="00AE75C2"/>
    <w:rsid w:val="00B009EF"/>
    <w:rsid w:val="00B21794"/>
    <w:rsid w:val="00B263B7"/>
    <w:rsid w:val="00B3545D"/>
    <w:rsid w:val="00B46C9C"/>
    <w:rsid w:val="00B6180B"/>
    <w:rsid w:val="00B71B88"/>
    <w:rsid w:val="00B71BBD"/>
    <w:rsid w:val="00B82A42"/>
    <w:rsid w:val="00B8699B"/>
    <w:rsid w:val="00B973D8"/>
    <w:rsid w:val="00BA04B7"/>
    <w:rsid w:val="00BB2796"/>
    <w:rsid w:val="00BD7CFA"/>
    <w:rsid w:val="00BE4061"/>
    <w:rsid w:val="00C043A3"/>
    <w:rsid w:val="00C12D55"/>
    <w:rsid w:val="00C314F6"/>
    <w:rsid w:val="00C34F57"/>
    <w:rsid w:val="00C51FBC"/>
    <w:rsid w:val="00C64A16"/>
    <w:rsid w:val="00C75B6E"/>
    <w:rsid w:val="00C76B38"/>
    <w:rsid w:val="00C77041"/>
    <w:rsid w:val="00C824C6"/>
    <w:rsid w:val="00C91E32"/>
    <w:rsid w:val="00D16E36"/>
    <w:rsid w:val="00D20262"/>
    <w:rsid w:val="00D23E6C"/>
    <w:rsid w:val="00D657EB"/>
    <w:rsid w:val="00D83E30"/>
    <w:rsid w:val="00DA7E06"/>
    <w:rsid w:val="00DB1D1D"/>
    <w:rsid w:val="00DD4551"/>
    <w:rsid w:val="00DE7F6B"/>
    <w:rsid w:val="00E06288"/>
    <w:rsid w:val="00E2633F"/>
    <w:rsid w:val="00E314B7"/>
    <w:rsid w:val="00E35D3F"/>
    <w:rsid w:val="00E81F03"/>
    <w:rsid w:val="00EA265C"/>
    <w:rsid w:val="00EB17CB"/>
    <w:rsid w:val="00EB49C5"/>
    <w:rsid w:val="00EC7DC0"/>
    <w:rsid w:val="00ED294A"/>
    <w:rsid w:val="00EF61CB"/>
    <w:rsid w:val="00F27D79"/>
    <w:rsid w:val="00F94EFB"/>
    <w:rsid w:val="00F95B41"/>
    <w:rsid w:val="00FA08A4"/>
    <w:rsid w:val="00FC7ABC"/>
    <w:rsid w:val="00FD1A41"/>
    <w:rsid w:val="00FD32F0"/>
    <w:rsid w:val="00FD3B63"/>
    <w:rsid w:val="00FD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8E87D"/>
  <w15:docId w15:val="{E746F278-7F44-4425-8EDA-1BEABC7C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C5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179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AE75C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5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5C2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E75C2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AE75C2"/>
  </w:style>
  <w:style w:type="paragraph" w:styleId="a7">
    <w:name w:val="Revision"/>
    <w:hidden/>
    <w:uiPriority w:val="99"/>
    <w:semiHidden/>
    <w:rsid w:val="00991AB7"/>
  </w:style>
  <w:style w:type="paragraph" w:styleId="a8">
    <w:name w:val="endnote text"/>
    <w:basedOn w:val="a"/>
    <w:link w:val="a9"/>
    <w:uiPriority w:val="99"/>
    <w:semiHidden/>
    <w:unhideWhenUsed/>
    <w:qFormat/>
    <w:rsid w:val="0039737E"/>
    <w:pPr>
      <w:widowControl/>
      <w:snapToGrid w:val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9">
    <w:name w:val="尾注文本 字符"/>
    <w:basedOn w:val="a0"/>
    <w:link w:val="a8"/>
    <w:uiPriority w:val="99"/>
    <w:semiHidden/>
    <w:qFormat/>
    <w:rsid w:val="0039737E"/>
    <w:rPr>
      <w:rFonts w:ascii="宋体" w:eastAsia="宋体" w:hAnsi="宋体" w:cs="宋体"/>
      <w:kern w:val="0"/>
      <w:sz w:val="24"/>
      <w:szCs w:val="24"/>
    </w:rPr>
  </w:style>
  <w:style w:type="character" w:styleId="aa">
    <w:name w:val="endnote reference"/>
    <w:basedOn w:val="a0"/>
    <w:uiPriority w:val="99"/>
    <w:semiHidden/>
    <w:unhideWhenUsed/>
    <w:rsid w:val="0039737E"/>
    <w:rPr>
      <w:vertAlign w:val="superscript"/>
    </w:rPr>
  </w:style>
  <w:style w:type="character" w:customStyle="1" w:styleId="10">
    <w:name w:val="标题 1 字符"/>
    <w:basedOn w:val="a0"/>
    <w:link w:val="1"/>
    <w:uiPriority w:val="9"/>
    <w:rsid w:val="00B2179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21794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21794"/>
  </w:style>
  <w:style w:type="character" w:styleId="ab">
    <w:name w:val="Hyperlink"/>
    <w:basedOn w:val="a0"/>
    <w:uiPriority w:val="99"/>
    <w:unhideWhenUsed/>
    <w:rsid w:val="00B217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60930-E727-4DC1-A919-5C1C02CD2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2</TotalTime>
  <Pages>3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shan</dc:creator>
  <cp:keywords/>
  <dc:description/>
  <cp:lastModifiedBy>yin shan</cp:lastModifiedBy>
  <cp:revision>56</cp:revision>
  <cp:lastPrinted>2023-02-25T13:09:00Z</cp:lastPrinted>
  <dcterms:created xsi:type="dcterms:W3CDTF">2022-10-30T04:23:00Z</dcterms:created>
  <dcterms:modified xsi:type="dcterms:W3CDTF">2023-05-20T12:35:00Z</dcterms:modified>
</cp:coreProperties>
</file>